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87045E" w14:textId="77777777" w:rsidR="00816015" w:rsidRDefault="00816015" w:rsidP="009A22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 1</w:t>
      </w:r>
    </w:p>
    <w:p w14:paraId="41506CF3" w14:textId="1FA3948F" w:rsidR="009A223A" w:rsidRDefault="009A223A" w:rsidP="009A22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agnosis for inconclusive cases of EBUS-TBNA and EBUS-TBMC*</w:t>
      </w:r>
    </w:p>
    <w:p w14:paraId="45708F67" w14:textId="77777777" w:rsidR="009A223A" w:rsidRDefault="009A223A" w:rsidP="009A223A">
      <w:pPr>
        <w:rPr>
          <w:rFonts w:ascii="Times New Roman" w:hAnsi="Times New Roman" w:cs="Times New Roman"/>
        </w:rPr>
      </w:pPr>
    </w:p>
    <w:tbl>
      <w:tblPr>
        <w:tblStyle w:val="TableGrid"/>
        <w:tblW w:w="8217" w:type="dxa"/>
        <w:tblLayout w:type="fixed"/>
        <w:tblLook w:val="04A0" w:firstRow="1" w:lastRow="0" w:firstColumn="1" w:lastColumn="0" w:noHBand="0" w:noVBand="1"/>
      </w:tblPr>
      <w:tblGrid>
        <w:gridCol w:w="1911"/>
        <w:gridCol w:w="1912"/>
        <w:gridCol w:w="2268"/>
        <w:gridCol w:w="2126"/>
      </w:tblGrid>
      <w:tr w:rsidR="009A223A" w:rsidRPr="00F95D5C" w14:paraId="3FA49877" w14:textId="77777777" w:rsidTr="004D77C0">
        <w:tc>
          <w:tcPr>
            <w:tcW w:w="3823" w:type="dxa"/>
            <w:gridSpan w:val="2"/>
          </w:tcPr>
          <w:p w14:paraId="0A3A3631" w14:textId="77777777" w:rsidR="009A223A" w:rsidRPr="00F95D5C" w:rsidRDefault="009A223A" w:rsidP="004D77C0">
            <w:pPr>
              <w:tabs>
                <w:tab w:val="left" w:pos="5285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</w:tcPr>
          <w:p w14:paraId="763DAC1F" w14:textId="77777777" w:rsidR="009A223A" w:rsidRPr="00F95D5C" w:rsidRDefault="009A223A" w:rsidP="004D77C0">
            <w:pPr>
              <w:tabs>
                <w:tab w:val="left" w:pos="528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5D5C">
              <w:rPr>
                <w:rFonts w:ascii="Times New Roman" w:hAnsi="Times New Roman" w:cs="Times New Roman"/>
                <w:color w:val="000000" w:themeColor="text1"/>
              </w:rPr>
              <w:t>TBNA</w:t>
            </w:r>
          </w:p>
        </w:tc>
        <w:tc>
          <w:tcPr>
            <w:tcW w:w="2126" w:type="dxa"/>
          </w:tcPr>
          <w:p w14:paraId="3701158D" w14:textId="77777777" w:rsidR="009A223A" w:rsidRPr="00F95D5C" w:rsidRDefault="009A223A" w:rsidP="004D77C0">
            <w:pPr>
              <w:tabs>
                <w:tab w:val="left" w:pos="528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95D5C">
              <w:rPr>
                <w:rFonts w:ascii="Times New Roman" w:hAnsi="Times New Roman" w:cs="Times New Roman"/>
                <w:color w:val="000000" w:themeColor="text1"/>
              </w:rPr>
              <w:t>TBMC</w:t>
            </w:r>
          </w:p>
        </w:tc>
      </w:tr>
      <w:tr w:rsidR="009A223A" w:rsidRPr="00F95D5C" w14:paraId="68070AAF" w14:textId="77777777" w:rsidTr="004D77C0">
        <w:tc>
          <w:tcPr>
            <w:tcW w:w="8217" w:type="dxa"/>
            <w:gridSpan w:val="4"/>
            <w:shd w:val="clear" w:color="auto" w:fill="F2F2F2" w:themeFill="background1" w:themeFillShade="F2"/>
          </w:tcPr>
          <w:p w14:paraId="2879E9B2" w14:textId="77777777" w:rsidR="009A223A" w:rsidRPr="00F95D5C" w:rsidRDefault="009A223A" w:rsidP="004D77C0">
            <w:pPr>
              <w:tabs>
                <w:tab w:val="left" w:pos="5285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</w:t>
            </w:r>
            <w:r w:rsidRPr="00F95D5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agno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s </w:t>
            </w:r>
          </w:p>
        </w:tc>
      </w:tr>
      <w:tr w:rsidR="009A223A" w:rsidRPr="00F95D5C" w14:paraId="62221E43" w14:textId="77777777" w:rsidTr="004D77C0">
        <w:tc>
          <w:tcPr>
            <w:tcW w:w="3823" w:type="dxa"/>
            <w:gridSpan w:val="2"/>
            <w:shd w:val="clear" w:color="auto" w:fill="FFFFFF" w:themeFill="background1"/>
          </w:tcPr>
          <w:p w14:paraId="7131BE2D" w14:textId="77777777" w:rsidR="009A223A" w:rsidRPr="00C50A7D" w:rsidRDefault="009A223A" w:rsidP="004D77C0">
            <w:pPr>
              <w:tabs>
                <w:tab w:val="left" w:pos="5285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C50A7D">
              <w:rPr>
                <w:rFonts w:ascii="Times New Roman" w:hAnsi="Times New Roman" w:cs="Times New Roman"/>
                <w:color w:val="000000" w:themeColor="text1"/>
              </w:rPr>
              <w:t>Tot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50A7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</w:p>
        </w:tc>
        <w:tc>
          <w:tcPr>
            <w:tcW w:w="2268" w:type="dxa"/>
            <w:shd w:val="clear" w:color="auto" w:fill="FFFFFF" w:themeFill="background1"/>
          </w:tcPr>
          <w:p w14:paraId="1C59C60D" w14:textId="77777777" w:rsidR="009A223A" w:rsidRPr="00C50A7D" w:rsidRDefault="009A223A" w:rsidP="004D77C0">
            <w:pPr>
              <w:tabs>
                <w:tab w:val="left" w:pos="528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126" w:type="dxa"/>
            <w:shd w:val="clear" w:color="auto" w:fill="FFFFFF" w:themeFill="background1"/>
          </w:tcPr>
          <w:p w14:paraId="3B0FA462" w14:textId="77777777" w:rsidR="009A223A" w:rsidRPr="00C50A7D" w:rsidRDefault="009A223A" w:rsidP="004D77C0">
            <w:pPr>
              <w:tabs>
                <w:tab w:val="left" w:pos="528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9A223A" w:rsidRPr="00F95D5C" w14:paraId="14C5F276" w14:textId="77777777" w:rsidTr="004D77C0">
        <w:trPr>
          <w:trHeight w:val="187"/>
        </w:trPr>
        <w:tc>
          <w:tcPr>
            <w:tcW w:w="1911" w:type="dxa"/>
            <w:vMerge w:val="restart"/>
          </w:tcPr>
          <w:p w14:paraId="51EFE84D" w14:textId="77777777" w:rsidR="009A223A" w:rsidRPr="00F95D5C" w:rsidRDefault="009A223A" w:rsidP="004D77C0">
            <w:pPr>
              <w:tabs>
                <w:tab w:val="left" w:pos="5285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Number of cases, </w:t>
            </w:r>
            <w:r w:rsidRPr="00E93C7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 (%)</w:t>
            </w:r>
          </w:p>
        </w:tc>
        <w:tc>
          <w:tcPr>
            <w:tcW w:w="1912" w:type="dxa"/>
          </w:tcPr>
          <w:p w14:paraId="7BAFA464" w14:textId="77777777" w:rsidR="009A223A" w:rsidRPr="00F95D5C" w:rsidRDefault="009A223A" w:rsidP="004D77C0">
            <w:pPr>
              <w:tabs>
                <w:tab w:val="left" w:pos="5285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SCLC</w:t>
            </w:r>
          </w:p>
        </w:tc>
        <w:tc>
          <w:tcPr>
            <w:tcW w:w="2268" w:type="dxa"/>
          </w:tcPr>
          <w:p w14:paraId="1C42890A" w14:textId="77777777" w:rsidR="009A223A" w:rsidRPr="00F95D5C" w:rsidRDefault="009A223A" w:rsidP="004D77C0">
            <w:pPr>
              <w:tabs>
                <w:tab w:val="left" w:pos="528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 (46.88)</w:t>
            </w:r>
          </w:p>
        </w:tc>
        <w:tc>
          <w:tcPr>
            <w:tcW w:w="2126" w:type="dxa"/>
          </w:tcPr>
          <w:p w14:paraId="3F901016" w14:textId="77777777" w:rsidR="009A223A" w:rsidRPr="00F95D5C" w:rsidRDefault="009A223A" w:rsidP="004D77C0">
            <w:pPr>
              <w:tabs>
                <w:tab w:val="left" w:pos="528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 (40.00)</w:t>
            </w:r>
          </w:p>
        </w:tc>
      </w:tr>
      <w:tr w:rsidR="009A223A" w:rsidRPr="00F95D5C" w14:paraId="6AF81459" w14:textId="77777777" w:rsidTr="004D77C0">
        <w:trPr>
          <w:trHeight w:val="187"/>
        </w:trPr>
        <w:tc>
          <w:tcPr>
            <w:tcW w:w="1911" w:type="dxa"/>
            <w:vMerge/>
          </w:tcPr>
          <w:p w14:paraId="08F363E0" w14:textId="77777777" w:rsidR="009A223A" w:rsidRPr="00F95D5C" w:rsidRDefault="009A223A" w:rsidP="004D77C0">
            <w:pPr>
              <w:tabs>
                <w:tab w:val="left" w:pos="5285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</w:tcPr>
          <w:p w14:paraId="7C4B3507" w14:textId="77777777" w:rsidR="009A223A" w:rsidRPr="00F95D5C" w:rsidRDefault="009A223A" w:rsidP="004D77C0">
            <w:pPr>
              <w:tabs>
                <w:tab w:val="left" w:pos="5285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2268" w:type="dxa"/>
          </w:tcPr>
          <w:p w14:paraId="6C3E57A2" w14:textId="77777777" w:rsidR="009A223A" w:rsidRPr="00F95D5C" w:rsidRDefault="009A223A" w:rsidP="004D77C0">
            <w:pPr>
              <w:tabs>
                <w:tab w:val="left" w:pos="528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 (6.25)</w:t>
            </w:r>
          </w:p>
        </w:tc>
        <w:tc>
          <w:tcPr>
            <w:tcW w:w="2126" w:type="dxa"/>
          </w:tcPr>
          <w:p w14:paraId="2EB4D910" w14:textId="77777777" w:rsidR="009A223A" w:rsidRPr="00F95D5C" w:rsidRDefault="009A223A" w:rsidP="004D77C0">
            <w:pPr>
              <w:tabs>
                <w:tab w:val="left" w:pos="528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 </w:t>
            </w:r>
          </w:p>
        </w:tc>
      </w:tr>
      <w:tr w:rsidR="009A223A" w:rsidRPr="00F95D5C" w14:paraId="631AABFC" w14:textId="77777777" w:rsidTr="004D77C0">
        <w:trPr>
          <w:trHeight w:val="186"/>
        </w:trPr>
        <w:tc>
          <w:tcPr>
            <w:tcW w:w="1911" w:type="dxa"/>
            <w:vMerge/>
          </w:tcPr>
          <w:p w14:paraId="4A319CDB" w14:textId="77777777" w:rsidR="009A223A" w:rsidRPr="00F95D5C" w:rsidRDefault="009A223A" w:rsidP="004D77C0">
            <w:pPr>
              <w:tabs>
                <w:tab w:val="left" w:pos="5285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</w:tcPr>
          <w:p w14:paraId="6C5B676E" w14:textId="77777777" w:rsidR="009A223A" w:rsidRPr="00F95D5C" w:rsidRDefault="009A223A" w:rsidP="004D77C0">
            <w:pPr>
              <w:tabs>
                <w:tab w:val="left" w:pos="5285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ther metastatic tumour</w:t>
            </w:r>
          </w:p>
        </w:tc>
        <w:tc>
          <w:tcPr>
            <w:tcW w:w="2268" w:type="dxa"/>
          </w:tcPr>
          <w:p w14:paraId="099BDA0E" w14:textId="77777777" w:rsidR="009A223A" w:rsidRPr="00F95D5C" w:rsidRDefault="009A223A" w:rsidP="004D77C0">
            <w:pPr>
              <w:tabs>
                <w:tab w:val="left" w:pos="528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 (9.37)</w:t>
            </w:r>
          </w:p>
        </w:tc>
        <w:tc>
          <w:tcPr>
            <w:tcW w:w="2126" w:type="dxa"/>
          </w:tcPr>
          <w:p w14:paraId="3B08FE90" w14:textId="77777777" w:rsidR="009A223A" w:rsidRPr="00F95D5C" w:rsidRDefault="009A223A" w:rsidP="004D77C0">
            <w:pPr>
              <w:tabs>
                <w:tab w:val="left" w:pos="528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 (10.00)</w:t>
            </w:r>
          </w:p>
        </w:tc>
      </w:tr>
      <w:tr w:rsidR="009A223A" w:rsidRPr="00F95D5C" w14:paraId="3F58E44F" w14:textId="77777777" w:rsidTr="004D77C0">
        <w:trPr>
          <w:trHeight w:val="186"/>
        </w:trPr>
        <w:tc>
          <w:tcPr>
            <w:tcW w:w="1911" w:type="dxa"/>
            <w:vMerge/>
          </w:tcPr>
          <w:p w14:paraId="1144BBF1" w14:textId="77777777" w:rsidR="009A223A" w:rsidRDefault="009A223A" w:rsidP="004D77C0">
            <w:pPr>
              <w:tabs>
                <w:tab w:val="left" w:pos="5285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</w:tcPr>
          <w:p w14:paraId="14EAB46A" w14:textId="77777777" w:rsidR="009A223A" w:rsidRDefault="009A223A" w:rsidP="004D77C0">
            <w:pPr>
              <w:tabs>
                <w:tab w:val="left" w:pos="5285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ymphoma</w:t>
            </w:r>
          </w:p>
        </w:tc>
        <w:tc>
          <w:tcPr>
            <w:tcW w:w="2268" w:type="dxa"/>
          </w:tcPr>
          <w:p w14:paraId="0B181244" w14:textId="77777777" w:rsidR="009A223A" w:rsidRPr="00F95D5C" w:rsidRDefault="009A223A" w:rsidP="004D77C0">
            <w:pPr>
              <w:tabs>
                <w:tab w:val="left" w:pos="528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 (3.13)</w:t>
            </w:r>
          </w:p>
        </w:tc>
        <w:tc>
          <w:tcPr>
            <w:tcW w:w="2126" w:type="dxa"/>
          </w:tcPr>
          <w:p w14:paraId="35816051" w14:textId="77777777" w:rsidR="009A223A" w:rsidRPr="00F95D5C" w:rsidRDefault="009A223A" w:rsidP="004D77C0">
            <w:pPr>
              <w:tabs>
                <w:tab w:val="left" w:pos="528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 </w:t>
            </w:r>
          </w:p>
        </w:tc>
      </w:tr>
      <w:tr w:rsidR="009A223A" w:rsidRPr="00F95D5C" w14:paraId="02E34E2B" w14:textId="77777777" w:rsidTr="004D77C0">
        <w:trPr>
          <w:trHeight w:val="186"/>
        </w:trPr>
        <w:tc>
          <w:tcPr>
            <w:tcW w:w="1911" w:type="dxa"/>
            <w:vMerge/>
          </w:tcPr>
          <w:p w14:paraId="503B7F38" w14:textId="77777777" w:rsidR="009A223A" w:rsidRDefault="009A223A" w:rsidP="004D77C0">
            <w:pPr>
              <w:tabs>
                <w:tab w:val="left" w:pos="5285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</w:tcPr>
          <w:p w14:paraId="158C5CFD" w14:textId="77777777" w:rsidR="009A223A" w:rsidRDefault="009A223A" w:rsidP="004D77C0">
            <w:pPr>
              <w:tabs>
                <w:tab w:val="left" w:pos="5285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arcoidosis</w:t>
            </w:r>
          </w:p>
        </w:tc>
        <w:tc>
          <w:tcPr>
            <w:tcW w:w="2268" w:type="dxa"/>
          </w:tcPr>
          <w:p w14:paraId="44D820FD" w14:textId="77777777" w:rsidR="009A223A" w:rsidRPr="00F95D5C" w:rsidRDefault="009A223A" w:rsidP="004D77C0">
            <w:pPr>
              <w:tabs>
                <w:tab w:val="left" w:pos="528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 (3.13)</w:t>
            </w:r>
          </w:p>
        </w:tc>
        <w:tc>
          <w:tcPr>
            <w:tcW w:w="2126" w:type="dxa"/>
          </w:tcPr>
          <w:p w14:paraId="327663E6" w14:textId="77777777" w:rsidR="009A223A" w:rsidRPr="00F95D5C" w:rsidRDefault="009A223A" w:rsidP="004D77C0">
            <w:pPr>
              <w:tabs>
                <w:tab w:val="left" w:pos="528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9A223A" w:rsidRPr="00F95D5C" w14:paraId="51C942BD" w14:textId="77777777" w:rsidTr="004D77C0">
        <w:trPr>
          <w:trHeight w:val="186"/>
        </w:trPr>
        <w:tc>
          <w:tcPr>
            <w:tcW w:w="1911" w:type="dxa"/>
            <w:vMerge/>
          </w:tcPr>
          <w:p w14:paraId="653A7267" w14:textId="77777777" w:rsidR="009A223A" w:rsidRDefault="009A223A" w:rsidP="004D77C0">
            <w:pPr>
              <w:tabs>
                <w:tab w:val="left" w:pos="5285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</w:tcPr>
          <w:p w14:paraId="0E43CEC3" w14:textId="77777777" w:rsidR="009A223A" w:rsidRDefault="009A223A" w:rsidP="004D77C0">
            <w:pPr>
              <w:tabs>
                <w:tab w:val="left" w:pos="5285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uberculosis</w:t>
            </w:r>
          </w:p>
        </w:tc>
        <w:tc>
          <w:tcPr>
            <w:tcW w:w="2268" w:type="dxa"/>
          </w:tcPr>
          <w:p w14:paraId="5A5FC430" w14:textId="77777777" w:rsidR="009A223A" w:rsidRPr="00F95D5C" w:rsidRDefault="009A223A" w:rsidP="004D77C0">
            <w:pPr>
              <w:tabs>
                <w:tab w:val="left" w:pos="528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 (9.37)</w:t>
            </w:r>
          </w:p>
        </w:tc>
        <w:tc>
          <w:tcPr>
            <w:tcW w:w="2126" w:type="dxa"/>
          </w:tcPr>
          <w:p w14:paraId="26F64BDE" w14:textId="77777777" w:rsidR="009A223A" w:rsidRPr="00F95D5C" w:rsidRDefault="009A223A" w:rsidP="004D77C0">
            <w:pPr>
              <w:tabs>
                <w:tab w:val="left" w:pos="528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 </w:t>
            </w:r>
          </w:p>
        </w:tc>
      </w:tr>
      <w:tr w:rsidR="009A223A" w:rsidRPr="00F95D5C" w14:paraId="46CA0021" w14:textId="77777777" w:rsidTr="004D77C0">
        <w:trPr>
          <w:trHeight w:val="186"/>
        </w:trPr>
        <w:tc>
          <w:tcPr>
            <w:tcW w:w="1911" w:type="dxa"/>
            <w:vMerge/>
          </w:tcPr>
          <w:p w14:paraId="31122441" w14:textId="77777777" w:rsidR="009A223A" w:rsidRDefault="009A223A" w:rsidP="004D77C0">
            <w:pPr>
              <w:tabs>
                <w:tab w:val="left" w:pos="5285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</w:tcPr>
          <w:p w14:paraId="2005920E" w14:textId="77777777" w:rsidR="009A223A" w:rsidRDefault="009A223A" w:rsidP="004D77C0">
            <w:pPr>
              <w:tabs>
                <w:tab w:val="left" w:pos="5285"/>
              </w:tabs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active lymph node</w:t>
            </w:r>
          </w:p>
        </w:tc>
        <w:tc>
          <w:tcPr>
            <w:tcW w:w="2268" w:type="dxa"/>
          </w:tcPr>
          <w:p w14:paraId="10C0DEA8" w14:textId="77777777" w:rsidR="009A223A" w:rsidRPr="00F95D5C" w:rsidRDefault="009A223A" w:rsidP="004D77C0">
            <w:pPr>
              <w:tabs>
                <w:tab w:val="left" w:pos="528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 (9.37)</w:t>
            </w:r>
          </w:p>
        </w:tc>
        <w:tc>
          <w:tcPr>
            <w:tcW w:w="2126" w:type="dxa"/>
          </w:tcPr>
          <w:p w14:paraId="522A9604" w14:textId="77777777" w:rsidR="009A223A" w:rsidRPr="00F95D5C" w:rsidRDefault="009A223A" w:rsidP="004D77C0">
            <w:pPr>
              <w:tabs>
                <w:tab w:val="left" w:pos="528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 (20.00)</w:t>
            </w:r>
          </w:p>
        </w:tc>
      </w:tr>
      <w:tr w:rsidR="009A223A" w:rsidRPr="00F95D5C" w14:paraId="49F2461D" w14:textId="77777777" w:rsidTr="004D77C0">
        <w:trPr>
          <w:trHeight w:val="186"/>
        </w:trPr>
        <w:tc>
          <w:tcPr>
            <w:tcW w:w="8217" w:type="dxa"/>
            <w:gridSpan w:val="4"/>
            <w:shd w:val="clear" w:color="auto" w:fill="F2F2F2" w:themeFill="background1" w:themeFillShade="F2"/>
          </w:tcPr>
          <w:p w14:paraId="4E73C250" w14:textId="77777777" w:rsidR="009A223A" w:rsidRPr="00C50A7D" w:rsidRDefault="009A223A" w:rsidP="004D77C0">
            <w:pPr>
              <w:tabs>
                <w:tab w:val="left" w:pos="5285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50A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  <w:r w:rsidRPr="00C50A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to follow up</w:t>
            </w:r>
          </w:p>
        </w:tc>
      </w:tr>
      <w:tr w:rsidR="009A223A" w:rsidRPr="00F95D5C" w14:paraId="7B9F0705" w14:textId="77777777" w:rsidTr="004D77C0">
        <w:trPr>
          <w:trHeight w:val="186"/>
        </w:trPr>
        <w:tc>
          <w:tcPr>
            <w:tcW w:w="3823" w:type="dxa"/>
            <w:gridSpan w:val="2"/>
            <w:shd w:val="clear" w:color="auto" w:fill="auto"/>
          </w:tcPr>
          <w:p w14:paraId="6E789236" w14:textId="77777777" w:rsidR="009A223A" w:rsidRPr="00C50A7D" w:rsidRDefault="009A223A" w:rsidP="004D77C0">
            <w:pPr>
              <w:tabs>
                <w:tab w:val="left" w:pos="5285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Number of cases, </w:t>
            </w:r>
            <w:r w:rsidRPr="00E93C7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 (%)</w:t>
            </w:r>
          </w:p>
        </w:tc>
        <w:tc>
          <w:tcPr>
            <w:tcW w:w="2268" w:type="dxa"/>
            <w:shd w:val="clear" w:color="auto" w:fill="auto"/>
          </w:tcPr>
          <w:p w14:paraId="228E0CFE" w14:textId="77777777" w:rsidR="009A223A" w:rsidRPr="00C50A7D" w:rsidRDefault="009A223A" w:rsidP="004D77C0">
            <w:pPr>
              <w:tabs>
                <w:tab w:val="left" w:pos="528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 (12.50)</w:t>
            </w:r>
          </w:p>
        </w:tc>
        <w:tc>
          <w:tcPr>
            <w:tcW w:w="2126" w:type="dxa"/>
            <w:shd w:val="clear" w:color="auto" w:fill="auto"/>
          </w:tcPr>
          <w:p w14:paraId="3E952AFD" w14:textId="77777777" w:rsidR="009A223A" w:rsidRPr="00C50A7D" w:rsidRDefault="009A223A" w:rsidP="004D77C0">
            <w:pPr>
              <w:tabs>
                <w:tab w:val="left" w:pos="5285"/>
              </w:tabs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 (30.00)</w:t>
            </w:r>
          </w:p>
        </w:tc>
      </w:tr>
    </w:tbl>
    <w:p w14:paraId="1EDD463A" w14:textId="77777777" w:rsidR="009A223A" w:rsidRDefault="009A223A" w:rsidP="009A223A">
      <w:pPr>
        <w:rPr>
          <w:rFonts w:ascii="Times New Roman" w:hAnsi="Times New Roman" w:cs="Times New Roman"/>
          <w:sz w:val="20"/>
          <w:szCs w:val="20"/>
        </w:rPr>
      </w:pPr>
      <w:r w:rsidRPr="003746E2">
        <w:rPr>
          <w:rFonts w:ascii="Times New Roman" w:hAnsi="Times New Roman" w:cs="Times New Roman"/>
          <w:sz w:val="20"/>
          <w:szCs w:val="20"/>
        </w:rPr>
        <w:t>NSCLC: Non-small cell lung carcinoma; SCLC: Small cell lung carcinoma; TBNA: Transbronchial needle aspiration; TBMC: Transbronchial mediastinal cryobiopsy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9DBD8D7" w14:textId="77777777" w:rsidR="009A223A" w:rsidRPr="003746E2" w:rsidRDefault="009A223A" w:rsidP="009A223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Diagnosis obtained from other modalities including transbronchial lung biopsy, Computed tomography-guided biopsy, mediastinoscopy biopsy and video-assisted thoracosurgery biopsy</w:t>
      </w:r>
    </w:p>
    <w:p w14:paraId="721A8BAA" w14:textId="77777777" w:rsidR="009A223A" w:rsidRPr="00CE65E1" w:rsidRDefault="009A223A" w:rsidP="009A223A">
      <w:pPr>
        <w:rPr>
          <w:rFonts w:ascii="Times New Roman" w:hAnsi="Times New Roman" w:cs="Times New Roman"/>
        </w:rPr>
      </w:pPr>
    </w:p>
    <w:p w14:paraId="51C49ACD" w14:textId="77777777" w:rsidR="001C5C3F" w:rsidRDefault="001C5C3F"/>
    <w:sectPr w:rsidR="001C5C3F" w:rsidSect="009A22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23A"/>
    <w:rsid w:val="001C5C3F"/>
    <w:rsid w:val="002D6641"/>
    <w:rsid w:val="00356549"/>
    <w:rsid w:val="00475483"/>
    <w:rsid w:val="007B58B4"/>
    <w:rsid w:val="00816015"/>
    <w:rsid w:val="009A223A"/>
    <w:rsid w:val="00D11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7581F8"/>
  <w15:chartTrackingRefBased/>
  <w15:docId w15:val="{05FE2C4C-D7FD-7B4A-AD62-3DCDB9911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Times New Roman (Body CS)"/>
        <w:kern w:val="2"/>
        <w:sz w:val="24"/>
        <w:szCs w:val="24"/>
        <w:lang w:val="en-MY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23A"/>
  </w:style>
  <w:style w:type="paragraph" w:styleId="Heading1">
    <w:name w:val="heading 1"/>
    <w:basedOn w:val="Normal"/>
    <w:next w:val="Normal"/>
    <w:link w:val="Heading1Char"/>
    <w:uiPriority w:val="9"/>
    <w:qFormat/>
    <w:rsid w:val="009A22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22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223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223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23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23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23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23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23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2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22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223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223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223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223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223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223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223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22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2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223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223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22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22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22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22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22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22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22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22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IAN</dc:creator>
  <cp:keywords/>
  <dc:description/>
  <cp:lastModifiedBy>SOO IAN</cp:lastModifiedBy>
  <cp:revision>2</cp:revision>
  <dcterms:created xsi:type="dcterms:W3CDTF">2024-12-18T02:12:00Z</dcterms:created>
  <dcterms:modified xsi:type="dcterms:W3CDTF">2024-12-18T02:12:00Z</dcterms:modified>
</cp:coreProperties>
</file>